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567" w:hanging="0"/>
        <w:rPr>
          <w:rFonts w:ascii="Times New Roman" w:hAnsi="Times New Roman" w:eastAsia="Times New Roman" w:cs="Times New Roman"/>
          <w:b/>
          <w:b/>
          <w:bCs/>
          <w:color w:val="00000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Table S3. Up-regulated transcripts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lang w:val="en-US" w:eastAsia="pt-BR"/>
        </w:rPr>
        <w:t xml:space="preserve">Paracoccidioides </w:t>
      </w:r>
      <w:r>
        <w:rPr>
          <w:rFonts w:eastAsia="Times New Roman" w:cs="Times New Roman" w:ascii="Times New Roman" w:hAnsi="Times New Roman"/>
          <w:b/>
          <w:bCs/>
          <w:iCs/>
          <w:color w:val="000000"/>
          <w:lang w:val="en-US" w:eastAsia="pt-BR"/>
        </w:rPr>
        <w:t>(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lang w:val="en-US" w:eastAsia="pt-BR"/>
        </w:rPr>
        <w:t>Pb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>01) yeast cells under carbon starvation detected by RNAseq analysis.</w:t>
      </w:r>
    </w:p>
    <w:p>
      <w:pPr>
        <w:pStyle w:val="Normal"/>
        <w:spacing w:lineRule="auto" w:line="240" w:before="0" w:after="0"/>
        <w:ind w:left="-567" w:hanging="0"/>
        <w:rPr>
          <w:rFonts w:ascii="Times New Roman" w:hAnsi="Times New Roman" w:eastAsia="Times New Roman" w:cs="Times New Roman"/>
          <w:b/>
          <w:b/>
          <w:bCs/>
          <w:color w:val="00000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</w:r>
    </w:p>
    <w:tbl>
      <w:tblPr>
        <w:tblW w:w="14601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1"/>
        <w:gridCol w:w="1417"/>
        <w:gridCol w:w="4268"/>
        <w:gridCol w:w="1275"/>
        <w:gridCol w:w="4380"/>
      </w:tblGrid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Annot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Fold change (log2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Biological proces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d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Amino ac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03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elta-1-pyrroline-5-carboxylate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tamate biosynth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36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holine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ycine biosynth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90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,2-dialkylglycine decarboxy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abolism of alanin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40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yridoxal-5'-phosphate-dependent enzym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hreonine biosynth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2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sparagine synth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sparagine biosynth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8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tyrosinase central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yrosine degrad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ihydrodipicolinate synth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ysine biosynth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75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-hydroxyanthranilate 3,4-dioxy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yptophan degrad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6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aleylacetoacetate isom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henylalanine and tyrosine degrad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7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romatic amino acid aminotransf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hionine biosynth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52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tamine synthe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tamine biosynth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5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elta-1-pyrroline-5-carboxylate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tamate biosynth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6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-threonine 3-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hreonine degrad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64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steine dioxy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steine degrad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40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spartate aminotransf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rginine biosynth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22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uanidinobuty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line biosynth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3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omoisocitrate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isoleucine biosynthesis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Nitrogen and sulfur metabolismo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33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ormam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.3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itrogen, sulfur and selenium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90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itrogen metabolic regulation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8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regulation of nitrogen, sulfur and selenium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59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etam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itrogen, sulfur and selenium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62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etam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itrogen, sulfur and selenium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76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ccinate-semialdehyde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itrogen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69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-nitropropane dioxy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itrogen, sulfur and selenium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9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pper-containing nitrite reduc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itrogen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16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etam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itrogen, sulfur and selenium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23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-nitropropane dioxy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itrogen, sulfur and selenium metabolism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-compound and carbohydrate 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0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-amino-3-carboxymuconate-6-semialdehyde decarboxy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8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6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actam utilization protein Lam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5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76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ADP-dependent glycerol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5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gar, glucoside, polyol and carboxylate ca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1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ADP-dependent leukotriene B4 12-hydroxy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4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4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high-affinity hexose transporter HXT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86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annitol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65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etyl-coenzyme A synthe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metabolism/ Acetyl-coA synth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5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pha-galactos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62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3-oxoacyl-[acyl-carrier-protein] reduc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0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dose 1-epim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4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ndochiti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inosaccharide an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99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cose ox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90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rboxylic acid transport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88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-coumarate-CoA lig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77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hermoresistant gluconoki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12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ndoplasmic reticulum mannosyl-oligosaccharide 1,2-alpha-mannos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7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xylitol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3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fkB family carbohydrate kinase (Mak3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8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pha-1,2-mannosyltransf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06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etate non-utiliz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13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beta-hexosamin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olysaccharid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5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alicylate hydroxy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-compound ca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pha-mannos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78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yl-CoA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5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4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dehyde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4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atty acid metabolism/ acetat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2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,5-dichloro-2,5-cyclohexadiene-1,4-diol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3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atty ac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31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atty acid transporter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6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etyl-/propionyl-coenzyme A carboxylase alpha cha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ip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61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,2-trans-enoyl-CoA isomerase ,Delta(2)-enoyl-CoA isom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01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yl-CoA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92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eroxisomal dehydra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29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ipase/est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27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rnitinyl-CoA dehydra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66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-ketoacyl-CoA thiolase peroxisomal 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atty ac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9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short-chain specific acyl-CoA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89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porulation protein SPS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atty acid ca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62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hioester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atty ac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4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-ketoacyl-CoA thio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05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ong-chain-fatty-acid-CoA lig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8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eroxisomal dehydra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34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hytanoyl-CoA dioxygen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atty ac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85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eroxisomal multifunctional enzym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911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ong chain fatty acid ox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7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3-oxoacyl-[acyl-carrier-protein] reduc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03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st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27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holinest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2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3-oxoacyl-(acyl-carrier-protein) reduc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atty ac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39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noyl-CoA hydratase/isomer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6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leate-induced peroxisom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3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-ketoacyl-CoA thiolase peroxisomal 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3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GDSL lipase/acylhydrol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 and fatty ac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9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noyl-CoA hydra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61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-adenosylmethionine-dependent methyltransf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 and fatty acid metabolism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Purin nucleotide, nucleoside and nucleobase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2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denosine deami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ucleotid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85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icotinate-nucleotide pyrophosphory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biosynthesis of vitamins, cofactors, and prosthetic group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3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MP synth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urin nucleotide/nucleoside/nucleobase metabolism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Secondary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89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-coumarate-CoA lig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6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abolism of phenylpropanoid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65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pper amine ox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3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abolism of amine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03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iboflavin ki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vitamin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66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henylacetate 2-hydroxy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abolism of phenylpropanoid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07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exaprenyldihydroxybenzoate methyltransf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abolism of ubiquinon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7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UDIX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etabolism of vitamins, cofactors, and prosthetic group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8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lass II Aldol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abolism of aminoglycoside antibiotic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83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-dehydropantoate 2-reduc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biosynthesis of vitamin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2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droxyquinol 1,2-dioxy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econdary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2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-phytase 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econdary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75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pper amine ox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abolism of amine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0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antetheine-phosphate adenylyltransfer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biosynthesis of vitamins, cofactors and prosthetic group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3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udix hydro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etabolism of vitamins, cofactors and prosthetic group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92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tamate-1-semialdehyde 2,1-aminomu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biosynthesis of vitamins, cofactors and prosthetic group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AAG_0584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icotinamide n-methyltransf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1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etabolism of vitamins, cofactors and prosthetic group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AAG_0498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3,4-d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droxy-2-butanone 4-phosphate synth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biosynthesis of vitamins, cofactors and prosthetic group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6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idohydro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egulation of phosphat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48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hosphomethylpyrimidine ki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biosynthesis of vitamins, cofactors and prosthetic groups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ENERGY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Glycolysis and gluconeogen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99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ructose-bisphosphate aldo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ycolysis and gluconeogen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46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iosephosphate isom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ycolysis and gluconeogenesis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Electron transport and membrane-associated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nergy conserv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37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tochrome P450 52A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4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nergy conversion and regener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35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bifunctional P-450:NADPH-P450 reduc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lectron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1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tochrome P450 55A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lectron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98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ADPH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nergy conversion and regener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98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tochrome 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nergy gener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9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-demethylubiquinone-9 3-methyltransf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nergy gener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13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tochrome P450 52A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lectron transport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Ethanol production 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40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cohol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9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cohol ferment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54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cohol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7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cohol ferment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90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cohol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cohol ferment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71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cohol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cohol ferment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2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cohol dehydrogenase I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cohol ferment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1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yruvate decarboxy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cohol fermentation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ELL CYCLE and DNA PROCESSING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42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repair and transcription factor Ad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repair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7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endonuclease/exonuclease/phosphat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repair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56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-5 cytosine methyltransferase Dm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io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9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J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itotic cell cycle and cell cycle control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41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ps1 dual specificity phospha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itotic cell cycle and cell cycle control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TRANSCRIPTION and RNA PROCESSING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84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CCH zinc finger DNA bind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07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RING finger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 control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95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2H2 type zinc finger 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al control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4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SRF-type transcription factor Rlm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al control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TRANSLATION and RIBOSSOME BIOGEN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22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ukaryotic translation initiation factor 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lation initi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3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lation initiation factor 4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lation initiation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PROTEIN FAT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73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ubiquitin-conjugating enzym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odification by ubiquitination, deubiquitin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27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hosphotransferase enzym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modific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6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zinc ion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odification by ubiquitin-related protein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2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ual specificity protein phosphatase 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odification by phosphorylation, dephosphorylation, autophosphoryl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12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two-component system protein 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odification by phosphorylation, dephosphorylation, autophosphoryl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61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ndidapepsin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7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serine/threonine-protein phosphatase PP-X isozyme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odification by phosphorylation, dephosphorylation, autophosphoryl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6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xaa-Pro dipept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7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ubiquitin-conjugating enzym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odification by ubiquitination, deubiquitin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0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peroxide dismutase 1 copper chapero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folding and stabiliz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25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xtracelular serine carboxypept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processing (proteolytic)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3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rginine N-methyltransf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modific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31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-terminal am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modific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32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rboxypeptidase S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BINDING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80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benzoate 4-monooxygenase cytochrome P4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al binding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4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erythrocyte band 7 integral membrane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binding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imethylaniline monooxy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AD/FMN binding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6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allo-beta-lactam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al binding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03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PAF1-interact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al binding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90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yippee zinc-binding protein Moh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heavy metal binding (Cu, Fe, Zn)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94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ytosolic Fe-S cluster assembling factor NBP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ucleotide/nucleoside/nucleobase binding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44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al regulatory protein pro-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binding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5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igh affinity copper transport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8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eavy metal ion transport (Cu+,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e3+, etc,)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1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FS transporter (Mch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8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62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rp2/3 complex subunit Arc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4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ndocyto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1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FS monocarboxylate transport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91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quaporin-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hannel / pore class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48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porter of Nicotinic Aci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vitamine/cofactor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5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igh-affinity glucose transport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903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eneral amino-acid permease GAP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ino acid/amino acid derivatives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45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rnitine/acyl carnitine carri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ipid/fatty acid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31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zinc-regulated transporter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eavy metal ion transport (Cu+,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e3+, etc,)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04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gar transport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89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eptide transporter PTR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eptide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35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FS sugar transport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38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vacuolar amino acid transporter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ino acid/amino acid derivatives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7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inner membrane transport protein yeiJ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ucleotide/nucleoside/nucleobase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85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FS multidrug transport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rug/toxin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20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itochondrial 2-oxoglutarate/malate carrier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42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 amino acid transport system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ino acid/amino acid derivatives transport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20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igh-affinity nickel perme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heavy metal ion transport (Cu+,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e3+, etc,)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9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FS transport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SIGNAL TRANSDUC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41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kinase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5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ignal transduc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23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kinase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ignal transduc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8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ser/Thr protein phosphat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ignal transduction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ELL RESCUE, DEFENSE and VIRULENC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50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tochrome c perox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dative stress respons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6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poxide hydro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7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etoxific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5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ta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6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dative stress respons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2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peroxide dismu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4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etoxific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7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tosolic Cu/Zn superoxide dismu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tress respons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84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beta-lactam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ell defense and virulenc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41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yl-coenzyme A:6-aminopenicillanic-acid-acyltransferase 40 kDa for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ell defense and virulenc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70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AM-dependent methyltransferase UbiE/COQ5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etoxification by modific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54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terigmatocystin biosynthesis monooxygenase Stc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etoxific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36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benzoate 4-monooxygenase cytochrome P4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etoxification involving cytochrome P450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27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itroreduct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etoxific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06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hpC/TSA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dative stress respons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4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yl-Coenzyme A dehydrogenase famil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peroxide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01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treptomycin biosynthesis protein Str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ell defense and virulenc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4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droxyacylglutathione hydro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tathione biosynthesis/ antioxidant process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CELL GROWTH/ MORPHOGENESI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6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ubulin gamma cha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toskelet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96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annan endo-1,6-alpha-mannosidase DCW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fungal and other eukaryotic cell type differentiation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77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ell wall glucanase (Utr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ell wall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58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annan endo-1,6-alpha-mannosidase DCW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ell wall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MISCELLANEOU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1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doreduc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1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econdary metabolism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0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etyltransfer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ferase enzym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-aminocyclopropane-1-carboxylate oxid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dation-reduction proces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09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hymine dioxy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dation-reduction process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78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SBA family oxidoreduc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lang w:eastAsia="pt-BR"/>
                </w:rPr>
                <w:t>cell redox homeostasis</w:t>
              </w:r>
            </w:hyperlink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6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AD dependent oxidoreduct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rreductase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5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ADPH dehydrogen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rreductase</w:t>
            </w:r>
          </w:p>
        </w:tc>
      </w:tr>
      <w:tr>
        <w:trPr>
          <w:trHeight w:val="397" w:hRule="atLeast"/>
        </w:trPr>
        <w:tc>
          <w:tcPr>
            <w:tcW w:w="1460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UNCLASSIFIED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0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.3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7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.4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5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2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9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58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7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2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7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70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7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5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7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38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4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49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4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5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4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15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line rich antigen 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4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31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3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08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ienelactone hydrolase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1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4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34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5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2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9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15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8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26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8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05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8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17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8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0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8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71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8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86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7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60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7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4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7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92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7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0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7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9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7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3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7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3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6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1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5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9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xpression library immunization antigen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5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67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4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5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4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99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4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71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4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33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4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58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3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5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3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44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3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24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80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3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8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02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5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9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2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03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2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18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2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05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43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80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4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2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54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1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89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1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3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1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08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30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7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3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98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6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Q loop repeat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90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9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85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6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73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4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71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74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2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6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50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6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95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1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33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35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79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9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40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18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96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9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04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14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16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8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92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9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1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9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09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42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89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30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1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rp 4 CRoW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36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UF895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8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55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80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79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0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1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2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3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02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92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0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40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76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51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83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08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13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6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1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30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8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1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3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21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1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0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6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7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2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3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0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96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8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67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6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37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37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27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24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7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9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83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40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78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3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83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7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64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34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6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1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84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15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0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3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3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5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33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5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8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6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5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4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33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1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5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39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49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71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3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4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5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5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00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7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36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4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18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87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02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50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28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82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1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08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88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18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4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33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11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71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09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5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3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4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2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50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87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2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4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01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40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7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6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achykinin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4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62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0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AD-superfamily hydrol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58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902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58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4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41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12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18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9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4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7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46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09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32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79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40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9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57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40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7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84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4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5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65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8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77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82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integral membrane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80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43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1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7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3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99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17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9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04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58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34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97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09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6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0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24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7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5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03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49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44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6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33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76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0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08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61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3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81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92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72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83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0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41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28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7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6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94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44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05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5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0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2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3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0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33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58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32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44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70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3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44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25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1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80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96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0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0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7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64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21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33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1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5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56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87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24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02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78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36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38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1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13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03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4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9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04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18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25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35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85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35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53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21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00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83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olybdopterin synthase small subunit Cnx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3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6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70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52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2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33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1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1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87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3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4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01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8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81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29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0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97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09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2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22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2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4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99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3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3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77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1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86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905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08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90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1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1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2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68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18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1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5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4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86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3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integral membrane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47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3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71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911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4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15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62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7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3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84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71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5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73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69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upin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4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PA3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80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5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78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4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96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13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1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901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54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3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4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19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33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74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71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6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07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87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07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96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83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40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mecr1 family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5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05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05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07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6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40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05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06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50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27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78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63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49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8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79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94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15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18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4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24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1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55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2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33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5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73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35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68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30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93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7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9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7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1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8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2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9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27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03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3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0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61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1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74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80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95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9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03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87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99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908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9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84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29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59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42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76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5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pc13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44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15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056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95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73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73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66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52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UF614 domain-containing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83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87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5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41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left="-142" w:hanging="0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spacing w:lineRule="auto" w:line="240" w:before="0" w:after="0"/>
        <w:ind w:left="-567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a   </w:t>
      </w:r>
      <w:r>
        <w:rPr>
          <w:rFonts w:cs="Times New Roman" w:ascii="Times New Roman" w:hAnsi="Times New Roman"/>
          <w:lang w:val="en-US"/>
        </w:rPr>
        <w:t xml:space="preserve">Identification of differentially regulated transcripts from </w:t>
      </w:r>
      <w:r>
        <w:rPr>
          <w:rFonts w:cs="Times New Roman" w:ascii="Times New Roman" w:hAnsi="Times New Roman"/>
          <w:i/>
          <w:lang w:val="en-US"/>
        </w:rPr>
        <w:t>Paracoccidioides</w:t>
      </w:r>
      <w:r>
        <w:rPr>
          <w:rFonts w:cs="Times New Roman" w:ascii="Times New Roman" w:hAnsi="Times New Roman"/>
          <w:lang w:val="en-US"/>
        </w:rPr>
        <w:t xml:space="preserve"> genome database (</w:t>
      </w:r>
      <w:hyperlink r:id="rId3">
        <w:r>
          <w:rPr>
            <w:rStyle w:val="InternetLink"/>
            <w:rFonts w:cs="Times New Roman" w:ascii="Times New Roman" w:hAnsi="Times New Roman"/>
            <w:lang w:val="en-US"/>
          </w:rPr>
          <w:t>http://www.broadinstitute.org/annotation/genome/paracoccidioides_brasiliensis/MultiHome.html</w:t>
        </w:r>
      </w:hyperlink>
      <w:r>
        <w:rPr>
          <w:rFonts w:cs="Times New Roman" w:ascii="Times New Roman" w:hAnsi="Times New Roman"/>
          <w:lang w:val="en-US"/>
        </w:rPr>
        <w:t>).</w:t>
      </w:r>
    </w:p>
    <w:p>
      <w:pPr>
        <w:pStyle w:val="Normal"/>
        <w:spacing w:lineRule="auto" w:line="240" w:before="0" w:after="0"/>
        <w:ind w:left="-567" w:hanging="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b   </w:t>
      </w:r>
      <w:r>
        <w:rPr>
          <w:rFonts w:cs="Times New Roman" w:ascii="Times New Roman" w:hAnsi="Times New Roman"/>
          <w:lang w:val="en-US"/>
        </w:rPr>
        <w:t xml:space="preserve">Transcripts annotation from </w:t>
      </w:r>
      <w:r>
        <w:rPr>
          <w:rFonts w:cs="Times New Roman" w:ascii="Times New Roman" w:hAnsi="Times New Roman"/>
          <w:i/>
          <w:lang w:val="en-US"/>
        </w:rPr>
        <w:t>Paracoccidioides</w:t>
      </w:r>
      <w:r>
        <w:rPr>
          <w:rFonts w:cs="Times New Roman" w:ascii="Times New Roman" w:hAnsi="Times New Roman"/>
          <w:lang w:val="en-US"/>
        </w:rPr>
        <w:t xml:space="preserve"> genome database or by homology from NCBI database (</w:t>
      </w:r>
      <w:hyperlink r:id="rId4">
        <w:r>
          <w:rPr>
            <w:rStyle w:val="InternetLink"/>
            <w:rFonts w:cs="Times New Roman" w:ascii="Times New Roman" w:hAnsi="Times New Roman"/>
            <w:lang w:val="en-US"/>
          </w:rPr>
          <w:t>http://www.ncbi.nlm.nih.gov/</w:t>
        </w:r>
      </w:hyperlink>
      <w:r>
        <w:rPr>
          <w:rFonts w:cs="Times New Roman" w:ascii="Times New Roman" w:hAnsi="Times New Roman"/>
          <w:lang w:val="en-US"/>
        </w:rPr>
        <w:t>);</w:t>
      </w:r>
    </w:p>
    <w:p>
      <w:pPr>
        <w:pStyle w:val="Normal"/>
        <w:spacing w:lineRule="auto" w:line="240" w:before="0" w:after="0"/>
        <w:ind w:left="-567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 Transcripts expression profiles in log2_fold change obtained from </w:t>
      </w:r>
      <w:r>
        <w:rPr>
          <w:rFonts w:cs="Times New Roman" w:ascii="Times New Roman" w:hAnsi="Times New Roman"/>
          <w:lang w:val="en-US" w:eastAsia="pt-BR"/>
        </w:rPr>
        <w:t>fold change selection method for differentially expressed transcripts using a Fisher exact test with a p-value of 0.001.</w:t>
      </w:r>
    </w:p>
    <w:p>
      <w:pPr>
        <w:pStyle w:val="Normal"/>
        <w:spacing w:lineRule="auto" w:line="240" w:before="0" w:after="0"/>
        <w:ind w:left="-567" w:hanging="0"/>
        <w:rPr/>
      </w:pP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 Biological process of differentially expressed transcripts from MIPS </w:t>
      </w:r>
    </w:p>
    <w:p>
      <w:pPr>
        <w:pStyle w:val="Normal"/>
        <w:spacing w:lineRule="auto" w:line="240" w:before="0" w:after="0"/>
        <w:ind w:left="-567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</w:t>
      </w:r>
      <w:hyperlink r:id="rId5">
        <w:r>
          <w:rPr>
            <w:rStyle w:val="InternetLink"/>
            <w:rFonts w:cs="Times New Roman" w:ascii="Times New Roman" w:hAnsi="Times New Roman"/>
            <w:lang w:val="en-US"/>
          </w:rPr>
          <w:t>http://pedant.helmholtz-muenchen.de/pedant3htmlview/pedant3view?Method=analysis&amp;Db=p3_r48325_Par_brasi_Pb01</w:t>
        </w:r>
      </w:hyperlink>
      <w:r>
        <w:rPr>
          <w:rFonts w:cs="Times New Roman" w:ascii="Times New Roman" w:hAnsi="Times New Roman"/>
          <w:lang w:val="en-US"/>
        </w:rPr>
        <w:t>)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701" w:right="96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QuickGO/GTerm?id=GO:0045454" TargetMode="External"/><Relationship Id="rId3" Type="http://schemas.openxmlformats.org/officeDocument/2006/relationships/hyperlink" Target="http://www.broadinstitute.org/annotation/genome/paracoccidioides_brasiliensis/MultiHome.html" TargetMode="External"/><Relationship Id="rId4" Type="http://schemas.openxmlformats.org/officeDocument/2006/relationships/hyperlink" Target="http://www.ncbi.nlm.nih.gov/" TargetMode="External"/><Relationship Id="rId5" Type="http://schemas.openxmlformats.org/officeDocument/2006/relationships/hyperlink" Target="http://pedant.helmholtz-muenchen.de/pedant3htmlview/pedant3view?Method=analysis&amp;Db=p3_r48325_Par_brasi_Pb01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13:20:00Z</dcterms:created>
  <dc:creator>Patricia</dc:creator>
  <dc:description/>
  <cp:keywords/>
  <dc:language>en-US</dc:language>
  <cp:lastModifiedBy>Patrícia de Sousa Lima</cp:lastModifiedBy>
  <dcterms:modified xsi:type="dcterms:W3CDTF">2014-04-06T10:06:00Z</dcterms:modified>
  <cp:revision>7</cp:revision>
  <dc:subject/>
  <dc:title/>
</cp:coreProperties>
</file>